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A2C5DE" w14:textId="77777777" w:rsidR="00CE7E98" w:rsidRPr="003372C3" w:rsidRDefault="00CE7E98" w:rsidP="00CE7E98">
      <w:pPr>
        <w:spacing w:line="276" w:lineRule="auto"/>
        <w:rPr>
          <w:sz w:val="22"/>
          <w:szCs w:val="22"/>
        </w:rPr>
      </w:pPr>
      <w:r>
        <w:rPr>
          <w:b/>
          <w:bCs/>
          <w:sz w:val="22"/>
          <w:szCs w:val="22"/>
        </w:rPr>
        <w:t>Figure 2—Source data 4</w:t>
      </w:r>
      <w:r w:rsidRPr="003372C3">
        <w:rPr>
          <w:b/>
          <w:bCs/>
          <w:sz w:val="22"/>
          <w:szCs w:val="22"/>
        </w:rPr>
        <w:t xml:space="preserve">. </w:t>
      </w:r>
      <w:r w:rsidRPr="003372C3">
        <w:rPr>
          <w:bCs/>
          <w:sz w:val="22"/>
          <w:szCs w:val="22"/>
        </w:rPr>
        <w:t xml:space="preserve">Linear regression of the metabolic cage data obtained from the </w:t>
      </w:r>
      <w:r w:rsidRPr="003372C3">
        <w:rPr>
          <w:bCs/>
          <w:color w:val="000000" w:themeColor="text1"/>
          <w:sz w:val="22"/>
          <w:szCs w:val="22"/>
        </w:rPr>
        <w:t xml:space="preserve">whole cohort </w:t>
      </w:r>
      <w:r w:rsidRPr="003372C3">
        <w:rPr>
          <w:bCs/>
          <w:sz w:val="22"/>
          <w:szCs w:val="22"/>
        </w:rPr>
        <w:t>of male mice and after segregation by age groups.</w:t>
      </w:r>
    </w:p>
    <w:p w14:paraId="0E8DAAB2" w14:textId="77777777" w:rsidR="00CE7E98" w:rsidRPr="003372C3" w:rsidRDefault="00CE7E98" w:rsidP="00CE7E98">
      <w:pPr>
        <w:spacing w:line="276" w:lineRule="auto"/>
        <w:rPr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990"/>
        <w:gridCol w:w="1276"/>
        <w:gridCol w:w="1080"/>
        <w:gridCol w:w="1080"/>
        <w:gridCol w:w="1080"/>
        <w:gridCol w:w="1080"/>
      </w:tblGrid>
      <w:tr w:rsidR="00CE7E98" w:rsidRPr="003372C3" w14:paraId="77D969E1" w14:textId="77777777" w:rsidTr="007716C5">
        <w:tc>
          <w:tcPr>
            <w:tcW w:w="2605" w:type="dxa"/>
            <w:shd w:val="clear" w:color="auto" w:fill="D9D9D9" w:themeFill="background1" w:themeFillShade="D9"/>
          </w:tcPr>
          <w:p w14:paraId="6BDA285B" w14:textId="77777777" w:rsidR="00CE7E98" w:rsidRPr="003372C3" w:rsidRDefault="00CE7E98" w:rsidP="007716C5">
            <w:pPr>
              <w:spacing w:line="276" w:lineRule="auto"/>
              <w:rPr>
                <w:sz w:val="22"/>
                <w:szCs w:val="22"/>
              </w:rPr>
            </w:pPr>
            <w:r w:rsidRPr="003372C3">
              <w:rPr>
                <w:sz w:val="22"/>
                <w:szCs w:val="22"/>
              </w:rPr>
              <w:t>Correlation (n=48)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2B4B2604" w14:textId="77777777" w:rsidR="00CE7E98" w:rsidRPr="003372C3" w:rsidRDefault="00CE7E98" w:rsidP="007716C5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372C3">
              <w:rPr>
                <w:sz w:val="22"/>
                <w:szCs w:val="22"/>
              </w:rPr>
              <w:t>r^2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7CFE4423" w14:textId="77777777" w:rsidR="00CE7E98" w:rsidRPr="003372C3" w:rsidRDefault="00CE7E98" w:rsidP="007716C5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372C3">
              <w:rPr>
                <w:sz w:val="22"/>
                <w:szCs w:val="22"/>
              </w:rPr>
              <w:t>p</w:t>
            </w:r>
          </w:p>
        </w:tc>
        <w:tc>
          <w:tcPr>
            <w:tcW w:w="1080" w:type="dxa"/>
          </w:tcPr>
          <w:p w14:paraId="4188E701" w14:textId="77777777" w:rsidR="00CE7E98" w:rsidRPr="003372C3" w:rsidRDefault="00CE7E98" w:rsidP="007716C5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3C12E79B" w14:textId="77777777" w:rsidR="00CE7E98" w:rsidRPr="003372C3" w:rsidRDefault="00CE7E98" w:rsidP="007716C5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3C4C01C5" w14:textId="77777777" w:rsidR="00CE7E98" w:rsidRPr="003372C3" w:rsidRDefault="00CE7E98" w:rsidP="007716C5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4AECC1F3" w14:textId="77777777" w:rsidR="00CE7E98" w:rsidRPr="003372C3" w:rsidRDefault="00CE7E98" w:rsidP="007716C5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CE7E98" w:rsidRPr="003372C3" w14:paraId="3DF63EFF" w14:textId="77777777" w:rsidTr="007716C5">
        <w:tc>
          <w:tcPr>
            <w:tcW w:w="2605" w:type="dxa"/>
          </w:tcPr>
          <w:p w14:paraId="6ABFDE70" w14:textId="77777777" w:rsidR="00CE7E98" w:rsidRPr="003372C3" w:rsidRDefault="00CE7E98" w:rsidP="007716C5">
            <w:pPr>
              <w:spacing w:line="276" w:lineRule="auto"/>
              <w:rPr>
                <w:sz w:val="22"/>
                <w:szCs w:val="22"/>
              </w:rPr>
            </w:pPr>
            <w:r w:rsidRPr="003372C3">
              <w:rPr>
                <w:sz w:val="22"/>
                <w:szCs w:val="22"/>
              </w:rPr>
              <w:t>VO</w:t>
            </w:r>
            <w:r w:rsidRPr="009D7C2E">
              <w:rPr>
                <w:sz w:val="22"/>
                <w:szCs w:val="22"/>
                <w:vertAlign w:val="subscript"/>
              </w:rPr>
              <w:t>2</w:t>
            </w:r>
            <w:r w:rsidRPr="003372C3">
              <w:rPr>
                <w:sz w:val="22"/>
                <w:szCs w:val="22"/>
              </w:rPr>
              <w:t xml:space="preserve"> vs. BW</w:t>
            </w:r>
          </w:p>
        </w:tc>
        <w:tc>
          <w:tcPr>
            <w:tcW w:w="990" w:type="dxa"/>
          </w:tcPr>
          <w:p w14:paraId="5DC558B6" w14:textId="77777777" w:rsidR="00CE7E98" w:rsidRPr="003372C3" w:rsidRDefault="00CE7E98" w:rsidP="007716C5">
            <w:pPr>
              <w:spacing w:line="276" w:lineRule="auto"/>
              <w:rPr>
                <w:sz w:val="22"/>
                <w:szCs w:val="22"/>
              </w:rPr>
            </w:pPr>
            <w:r w:rsidRPr="003372C3">
              <w:rPr>
                <w:sz w:val="22"/>
                <w:szCs w:val="22"/>
              </w:rPr>
              <w:t>0.4516</w:t>
            </w:r>
          </w:p>
        </w:tc>
        <w:tc>
          <w:tcPr>
            <w:tcW w:w="1080" w:type="dxa"/>
          </w:tcPr>
          <w:p w14:paraId="76E918C7" w14:textId="77777777" w:rsidR="00CE7E98" w:rsidRPr="00E514D2" w:rsidRDefault="00CE7E98" w:rsidP="007716C5">
            <w:pPr>
              <w:spacing w:line="276" w:lineRule="auto"/>
              <w:rPr>
                <w:sz w:val="22"/>
                <w:szCs w:val="22"/>
              </w:rPr>
            </w:pPr>
            <w:r w:rsidRPr="00E514D2">
              <w:rPr>
                <w:sz w:val="22"/>
                <w:szCs w:val="22"/>
              </w:rPr>
              <w:t>&lt;0.0001***</w:t>
            </w:r>
          </w:p>
        </w:tc>
        <w:tc>
          <w:tcPr>
            <w:tcW w:w="1080" w:type="dxa"/>
          </w:tcPr>
          <w:p w14:paraId="67688240" w14:textId="77777777" w:rsidR="00CE7E98" w:rsidRPr="003372C3" w:rsidRDefault="00CE7E98" w:rsidP="007716C5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2F59CA1C" w14:textId="77777777" w:rsidR="00CE7E98" w:rsidRPr="003372C3" w:rsidRDefault="00CE7E98" w:rsidP="007716C5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22AB6D7D" w14:textId="77777777" w:rsidR="00CE7E98" w:rsidRPr="003372C3" w:rsidRDefault="00CE7E98" w:rsidP="007716C5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25941BAB" w14:textId="77777777" w:rsidR="00CE7E98" w:rsidRPr="003372C3" w:rsidRDefault="00CE7E98" w:rsidP="007716C5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CE7E98" w:rsidRPr="003372C3" w14:paraId="32C0D406" w14:textId="77777777" w:rsidTr="007716C5">
        <w:tc>
          <w:tcPr>
            <w:tcW w:w="2605" w:type="dxa"/>
          </w:tcPr>
          <w:p w14:paraId="2ADB883E" w14:textId="77777777" w:rsidR="00CE7E98" w:rsidRPr="003372C3" w:rsidRDefault="00CE7E98" w:rsidP="007716C5">
            <w:pPr>
              <w:spacing w:line="276" w:lineRule="auto"/>
              <w:rPr>
                <w:sz w:val="22"/>
                <w:szCs w:val="22"/>
              </w:rPr>
            </w:pPr>
            <w:r w:rsidRPr="003372C3">
              <w:rPr>
                <w:sz w:val="22"/>
                <w:szCs w:val="22"/>
              </w:rPr>
              <w:t>VO</w:t>
            </w:r>
            <w:r w:rsidRPr="009D7C2E">
              <w:rPr>
                <w:sz w:val="22"/>
                <w:szCs w:val="22"/>
                <w:vertAlign w:val="subscript"/>
              </w:rPr>
              <w:t>2</w:t>
            </w:r>
            <w:r w:rsidRPr="003372C3">
              <w:rPr>
                <w:sz w:val="22"/>
                <w:szCs w:val="22"/>
              </w:rPr>
              <w:t xml:space="preserve"> vs. Age</w:t>
            </w:r>
          </w:p>
        </w:tc>
        <w:tc>
          <w:tcPr>
            <w:tcW w:w="990" w:type="dxa"/>
          </w:tcPr>
          <w:p w14:paraId="43067090" w14:textId="77777777" w:rsidR="00CE7E98" w:rsidRPr="003372C3" w:rsidRDefault="00CE7E98" w:rsidP="007716C5">
            <w:pPr>
              <w:spacing w:line="276" w:lineRule="auto"/>
              <w:rPr>
                <w:sz w:val="22"/>
                <w:szCs w:val="22"/>
              </w:rPr>
            </w:pPr>
            <w:r w:rsidRPr="003372C3">
              <w:rPr>
                <w:sz w:val="22"/>
                <w:szCs w:val="22"/>
              </w:rPr>
              <w:t>0.0205</w:t>
            </w:r>
          </w:p>
        </w:tc>
        <w:tc>
          <w:tcPr>
            <w:tcW w:w="1080" w:type="dxa"/>
          </w:tcPr>
          <w:p w14:paraId="69192D6F" w14:textId="77777777" w:rsidR="00CE7E98" w:rsidRPr="00E514D2" w:rsidRDefault="00CE7E98" w:rsidP="007716C5">
            <w:pPr>
              <w:spacing w:line="276" w:lineRule="auto"/>
              <w:rPr>
                <w:sz w:val="22"/>
                <w:szCs w:val="22"/>
              </w:rPr>
            </w:pPr>
            <w:r w:rsidRPr="00E514D2">
              <w:rPr>
                <w:sz w:val="22"/>
                <w:szCs w:val="22"/>
              </w:rPr>
              <w:t>0.3316</w:t>
            </w:r>
          </w:p>
        </w:tc>
        <w:tc>
          <w:tcPr>
            <w:tcW w:w="1080" w:type="dxa"/>
          </w:tcPr>
          <w:p w14:paraId="05F0F576" w14:textId="77777777" w:rsidR="00CE7E98" w:rsidRPr="003372C3" w:rsidRDefault="00CE7E98" w:rsidP="007716C5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08056632" w14:textId="77777777" w:rsidR="00CE7E98" w:rsidRPr="003372C3" w:rsidRDefault="00CE7E98" w:rsidP="007716C5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522E33BA" w14:textId="77777777" w:rsidR="00CE7E98" w:rsidRPr="003372C3" w:rsidRDefault="00CE7E98" w:rsidP="007716C5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51833CD0" w14:textId="77777777" w:rsidR="00CE7E98" w:rsidRPr="003372C3" w:rsidRDefault="00CE7E98" w:rsidP="007716C5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CE7E98" w:rsidRPr="003372C3" w14:paraId="247FC934" w14:textId="77777777" w:rsidTr="007716C5">
        <w:tc>
          <w:tcPr>
            <w:tcW w:w="2605" w:type="dxa"/>
          </w:tcPr>
          <w:p w14:paraId="2A92C991" w14:textId="77777777" w:rsidR="00CE7E98" w:rsidRPr="003372C3" w:rsidRDefault="00CE7E98" w:rsidP="007716C5">
            <w:pPr>
              <w:spacing w:line="276" w:lineRule="auto"/>
              <w:rPr>
                <w:sz w:val="22"/>
                <w:szCs w:val="22"/>
              </w:rPr>
            </w:pPr>
            <w:r w:rsidRPr="003372C3">
              <w:rPr>
                <w:sz w:val="22"/>
                <w:szCs w:val="22"/>
              </w:rPr>
              <w:t>VCO</w:t>
            </w:r>
            <w:r w:rsidRPr="009D7C2E">
              <w:rPr>
                <w:sz w:val="22"/>
                <w:szCs w:val="22"/>
                <w:vertAlign w:val="subscript"/>
              </w:rPr>
              <w:t>2</w:t>
            </w:r>
            <w:r w:rsidRPr="003372C3">
              <w:rPr>
                <w:sz w:val="22"/>
                <w:szCs w:val="22"/>
              </w:rPr>
              <w:t xml:space="preserve"> vs. BW</w:t>
            </w:r>
          </w:p>
        </w:tc>
        <w:tc>
          <w:tcPr>
            <w:tcW w:w="990" w:type="dxa"/>
          </w:tcPr>
          <w:p w14:paraId="5C4B7BEB" w14:textId="77777777" w:rsidR="00CE7E98" w:rsidRPr="003372C3" w:rsidRDefault="00CE7E98" w:rsidP="007716C5">
            <w:pPr>
              <w:spacing w:line="276" w:lineRule="auto"/>
              <w:rPr>
                <w:sz w:val="22"/>
                <w:szCs w:val="22"/>
              </w:rPr>
            </w:pPr>
            <w:r w:rsidRPr="003372C3">
              <w:rPr>
                <w:sz w:val="22"/>
                <w:szCs w:val="22"/>
              </w:rPr>
              <w:t>0.09373</w:t>
            </w:r>
          </w:p>
        </w:tc>
        <w:tc>
          <w:tcPr>
            <w:tcW w:w="1080" w:type="dxa"/>
          </w:tcPr>
          <w:p w14:paraId="56DDC1B5" w14:textId="77777777" w:rsidR="00CE7E98" w:rsidRPr="00E514D2" w:rsidRDefault="00CE7E98" w:rsidP="007716C5">
            <w:pPr>
              <w:spacing w:line="276" w:lineRule="auto"/>
              <w:rPr>
                <w:sz w:val="22"/>
                <w:szCs w:val="22"/>
              </w:rPr>
            </w:pPr>
            <w:r w:rsidRPr="00E514D2">
              <w:rPr>
                <w:sz w:val="22"/>
                <w:szCs w:val="22"/>
              </w:rPr>
              <w:t>0.0343*</w:t>
            </w:r>
          </w:p>
        </w:tc>
        <w:tc>
          <w:tcPr>
            <w:tcW w:w="1080" w:type="dxa"/>
          </w:tcPr>
          <w:p w14:paraId="145D26B5" w14:textId="77777777" w:rsidR="00CE7E98" w:rsidRPr="003372C3" w:rsidRDefault="00CE7E98" w:rsidP="007716C5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54A29B16" w14:textId="77777777" w:rsidR="00CE7E98" w:rsidRPr="003372C3" w:rsidRDefault="00CE7E98" w:rsidP="007716C5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7D2470B5" w14:textId="77777777" w:rsidR="00CE7E98" w:rsidRPr="003372C3" w:rsidRDefault="00CE7E98" w:rsidP="007716C5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7A04C829" w14:textId="77777777" w:rsidR="00CE7E98" w:rsidRPr="003372C3" w:rsidRDefault="00CE7E98" w:rsidP="007716C5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CE7E98" w:rsidRPr="003372C3" w14:paraId="6AFAAFF3" w14:textId="77777777" w:rsidTr="007716C5">
        <w:tc>
          <w:tcPr>
            <w:tcW w:w="2605" w:type="dxa"/>
          </w:tcPr>
          <w:p w14:paraId="5556908E" w14:textId="77777777" w:rsidR="00CE7E98" w:rsidRPr="003372C3" w:rsidRDefault="00CE7E98" w:rsidP="007716C5">
            <w:pPr>
              <w:spacing w:line="276" w:lineRule="auto"/>
              <w:rPr>
                <w:sz w:val="22"/>
                <w:szCs w:val="22"/>
              </w:rPr>
            </w:pPr>
            <w:r w:rsidRPr="003372C3">
              <w:rPr>
                <w:sz w:val="22"/>
                <w:szCs w:val="22"/>
              </w:rPr>
              <w:t>VCO</w:t>
            </w:r>
            <w:r w:rsidRPr="009D7C2E">
              <w:rPr>
                <w:sz w:val="22"/>
                <w:szCs w:val="22"/>
                <w:vertAlign w:val="subscript"/>
              </w:rPr>
              <w:t>2</w:t>
            </w:r>
            <w:r w:rsidRPr="003372C3">
              <w:rPr>
                <w:sz w:val="22"/>
                <w:szCs w:val="22"/>
              </w:rPr>
              <w:t xml:space="preserve"> vs. Age</w:t>
            </w:r>
          </w:p>
        </w:tc>
        <w:tc>
          <w:tcPr>
            <w:tcW w:w="990" w:type="dxa"/>
          </w:tcPr>
          <w:p w14:paraId="74F4680E" w14:textId="77777777" w:rsidR="00CE7E98" w:rsidRPr="003372C3" w:rsidRDefault="00CE7E98" w:rsidP="007716C5">
            <w:pPr>
              <w:spacing w:line="276" w:lineRule="auto"/>
              <w:rPr>
                <w:sz w:val="22"/>
                <w:szCs w:val="22"/>
              </w:rPr>
            </w:pPr>
            <w:r w:rsidRPr="003372C3">
              <w:rPr>
                <w:sz w:val="22"/>
                <w:szCs w:val="22"/>
              </w:rPr>
              <w:t>0.00076</w:t>
            </w:r>
          </w:p>
        </w:tc>
        <w:tc>
          <w:tcPr>
            <w:tcW w:w="1080" w:type="dxa"/>
          </w:tcPr>
          <w:p w14:paraId="5F48E46F" w14:textId="77777777" w:rsidR="00CE7E98" w:rsidRPr="00E514D2" w:rsidRDefault="00CE7E98" w:rsidP="007716C5">
            <w:pPr>
              <w:spacing w:line="276" w:lineRule="auto"/>
              <w:rPr>
                <w:sz w:val="22"/>
                <w:szCs w:val="22"/>
              </w:rPr>
            </w:pPr>
            <w:r w:rsidRPr="00E514D2">
              <w:rPr>
                <w:sz w:val="22"/>
                <w:szCs w:val="22"/>
              </w:rPr>
              <w:t>0.8525</w:t>
            </w:r>
          </w:p>
        </w:tc>
        <w:tc>
          <w:tcPr>
            <w:tcW w:w="1080" w:type="dxa"/>
          </w:tcPr>
          <w:p w14:paraId="0A706034" w14:textId="77777777" w:rsidR="00CE7E98" w:rsidRPr="003372C3" w:rsidRDefault="00CE7E98" w:rsidP="007716C5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14275142" w14:textId="77777777" w:rsidR="00CE7E98" w:rsidRPr="003372C3" w:rsidRDefault="00CE7E98" w:rsidP="007716C5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43650474" w14:textId="77777777" w:rsidR="00CE7E98" w:rsidRPr="003372C3" w:rsidRDefault="00CE7E98" w:rsidP="007716C5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1568A7D1" w14:textId="77777777" w:rsidR="00CE7E98" w:rsidRPr="003372C3" w:rsidRDefault="00CE7E98" w:rsidP="007716C5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CE7E98" w:rsidRPr="003372C3" w14:paraId="05BA395C" w14:textId="77777777" w:rsidTr="007716C5">
        <w:tc>
          <w:tcPr>
            <w:tcW w:w="2605" w:type="dxa"/>
          </w:tcPr>
          <w:p w14:paraId="2E3CF1DE" w14:textId="77777777" w:rsidR="00CE7E98" w:rsidRPr="003372C3" w:rsidRDefault="00CE7E98" w:rsidP="007716C5">
            <w:pPr>
              <w:spacing w:line="276" w:lineRule="auto"/>
              <w:rPr>
                <w:sz w:val="22"/>
                <w:szCs w:val="22"/>
              </w:rPr>
            </w:pPr>
            <w:r w:rsidRPr="003372C3">
              <w:rPr>
                <w:sz w:val="22"/>
                <w:szCs w:val="22"/>
              </w:rPr>
              <w:t>EE vs. BW</w:t>
            </w:r>
          </w:p>
        </w:tc>
        <w:tc>
          <w:tcPr>
            <w:tcW w:w="990" w:type="dxa"/>
          </w:tcPr>
          <w:p w14:paraId="73179D66" w14:textId="77777777" w:rsidR="00CE7E98" w:rsidRPr="003372C3" w:rsidRDefault="00CE7E98" w:rsidP="007716C5">
            <w:pPr>
              <w:spacing w:line="276" w:lineRule="auto"/>
              <w:rPr>
                <w:sz w:val="22"/>
                <w:szCs w:val="22"/>
              </w:rPr>
            </w:pPr>
            <w:r w:rsidRPr="003372C3">
              <w:rPr>
                <w:sz w:val="22"/>
                <w:szCs w:val="22"/>
              </w:rPr>
              <w:t>0.3689</w:t>
            </w:r>
          </w:p>
        </w:tc>
        <w:tc>
          <w:tcPr>
            <w:tcW w:w="1080" w:type="dxa"/>
          </w:tcPr>
          <w:p w14:paraId="6BFE4465" w14:textId="77777777" w:rsidR="00CE7E98" w:rsidRPr="00E514D2" w:rsidRDefault="00CE7E98" w:rsidP="007716C5">
            <w:pPr>
              <w:spacing w:line="276" w:lineRule="auto"/>
              <w:rPr>
                <w:sz w:val="22"/>
                <w:szCs w:val="22"/>
              </w:rPr>
            </w:pPr>
            <w:r w:rsidRPr="00E514D2">
              <w:rPr>
                <w:sz w:val="22"/>
                <w:szCs w:val="22"/>
              </w:rPr>
              <w:t>&lt;0.0001***</w:t>
            </w:r>
          </w:p>
        </w:tc>
        <w:tc>
          <w:tcPr>
            <w:tcW w:w="1080" w:type="dxa"/>
          </w:tcPr>
          <w:p w14:paraId="1492B7BA" w14:textId="77777777" w:rsidR="00CE7E98" w:rsidRPr="003372C3" w:rsidRDefault="00CE7E98" w:rsidP="007716C5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5B9F16BD" w14:textId="77777777" w:rsidR="00CE7E98" w:rsidRPr="003372C3" w:rsidRDefault="00CE7E98" w:rsidP="007716C5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01382509" w14:textId="77777777" w:rsidR="00CE7E98" w:rsidRPr="003372C3" w:rsidRDefault="00CE7E98" w:rsidP="007716C5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61F16B9C" w14:textId="77777777" w:rsidR="00CE7E98" w:rsidRPr="003372C3" w:rsidRDefault="00CE7E98" w:rsidP="007716C5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CE7E98" w:rsidRPr="003372C3" w14:paraId="17BE3120" w14:textId="77777777" w:rsidTr="007716C5">
        <w:tc>
          <w:tcPr>
            <w:tcW w:w="2605" w:type="dxa"/>
          </w:tcPr>
          <w:p w14:paraId="54373CC3" w14:textId="77777777" w:rsidR="00CE7E98" w:rsidRPr="003372C3" w:rsidRDefault="00CE7E98" w:rsidP="007716C5">
            <w:pPr>
              <w:spacing w:line="276" w:lineRule="auto"/>
              <w:rPr>
                <w:sz w:val="22"/>
                <w:szCs w:val="22"/>
              </w:rPr>
            </w:pPr>
            <w:r w:rsidRPr="003372C3">
              <w:rPr>
                <w:sz w:val="22"/>
                <w:szCs w:val="22"/>
              </w:rPr>
              <w:t>EE vs. Age</w:t>
            </w:r>
          </w:p>
        </w:tc>
        <w:tc>
          <w:tcPr>
            <w:tcW w:w="990" w:type="dxa"/>
          </w:tcPr>
          <w:p w14:paraId="6622E379" w14:textId="77777777" w:rsidR="00CE7E98" w:rsidRPr="003372C3" w:rsidRDefault="00CE7E98" w:rsidP="007716C5">
            <w:pPr>
              <w:spacing w:line="276" w:lineRule="auto"/>
              <w:rPr>
                <w:sz w:val="22"/>
                <w:szCs w:val="22"/>
              </w:rPr>
            </w:pPr>
            <w:r w:rsidRPr="003372C3">
              <w:rPr>
                <w:sz w:val="22"/>
                <w:szCs w:val="22"/>
              </w:rPr>
              <w:t>0.0114</w:t>
            </w:r>
          </w:p>
        </w:tc>
        <w:tc>
          <w:tcPr>
            <w:tcW w:w="1080" w:type="dxa"/>
          </w:tcPr>
          <w:p w14:paraId="637D829B" w14:textId="77777777" w:rsidR="00CE7E98" w:rsidRPr="00E514D2" w:rsidRDefault="00CE7E98" w:rsidP="007716C5">
            <w:pPr>
              <w:spacing w:line="276" w:lineRule="auto"/>
              <w:rPr>
                <w:sz w:val="22"/>
                <w:szCs w:val="22"/>
              </w:rPr>
            </w:pPr>
            <w:r w:rsidRPr="00E514D2">
              <w:rPr>
                <w:sz w:val="22"/>
                <w:szCs w:val="22"/>
              </w:rPr>
              <w:t>0.4691</w:t>
            </w:r>
          </w:p>
        </w:tc>
        <w:tc>
          <w:tcPr>
            <w:tcW w:w="1080" w:type="dxa"/>
          </w:tcPr>
          <w:p w14:paraId="6108527E" w14:textId="77777777" w:rsidR="00CE7E98" w:rsidRPr="003372C3" w:rsidRDefault="00CE7E98" w:rsidP="007716C5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175191FA" w14:textId="77777777" w:rsidR="00CE7E98" w:rsidRPr="003372C3" w:rsidRDefault="00CE7E98" w:rsidP="007716C5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2F59F45F" w14:textId="77777777" w:rsidR="00CE7E98" w:rsidRPr="003372C3" w:rsidRDefault="00CE7E98" w:rsidP="007716C5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29009E1B" w14:textId="77777777" w:rsidR="00CE7E98" w:rsidRPr="003372C3" w:rsidRDefault="00CE7E98" w:rsidP="007716C5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CE7E98" w:rsidRPr="003372C3" w14:paraId="6B32E64C" w14:textId="77777777" w:rsidTr="007716C5">
        <w:tc>
          <w:tcPr>
            <w:tcW w:w="2605" w:type="dxa"/>
          </w:tcPr>
          <w:p w14:paraId="766F5EC1" w14:textId="77777777" w:rsidR="00CE7E98" w:rsidRPr="003372C3" w:rsidRDefault="00CE7E98" w:rsidP="007716C5">
            <w:pPr>
              <w:spacing w:line="276" w:lineRule="auto"/>
              <w:rPr>
                <w:sz w:val="22"/>
                <w:szCs w:val="22"/>
              </w:rPr>
            </w:pPr>
            <w:r w:rsidRPr="003372C3">
              <w:rPr>
                <w:sz w:val="22"/>
                <w:szCs w:val="22"/>
              </w:rPr>
              <w:t>Ambulation vs. BW</w:t>
            </w:r>
          </w:p>
        </w:tc>
        <w:tc>
          <w:tcPr>
            <w:tcW w:w="990" w:type="dxa"/>
          </w:tcPr>
          <w:p w14:paraId="299312EB" w14:textId="77777777" w:rsidR="00CE7E98" w:rsidRPr="003372C3" w:rsidRDefault="00CE7E98" w:rsidP="007716C5">
            <w:pPr>
              <w:spacing w:line="276" w:lineRule="auto"/>
              <w:rPr>
                <w:sz w:val="22"/>
                <w:szCs w:val="22"/>
              </w:rPr>
            </w:pPr>
            <w:r w:rsidRPr="003372C3">
              <w:rPr>
                <w:sz w:val="22"/>
                <w:szCs w:val="22"/>
              </w:rPr>
              <w:t>0.1001</w:t>
            </w:r>
          </w:p>
        </w:tc>
        <w:tc>
          <w:tcPr>
            <w:tcW w:w="1080" w:type="dxa"/>
          </w:tcPr>
          <w:p w14:paraId="0A497E24" w14:textId="77777777" w:rsidR="00CE7E98" w:rsidRPr="00E514D2" w:rsidRDefault="00CE7E98" w:rsidP="007716C5">
            <w:pPr>
              <w:spacing w:line="276" w:lineRule="auto"/>
              <w:rPr>
                <w:sz w:val="22"/>
                <w:szCs w:val="22"/>
              </w:rPr>
            </w:pPr>
            <w:r w:rsidRPr="00E514D2">
              <w:rPr>
                <w:sz w:val="22"/>
                <w:szCs w:val="22"/>
              </w:rPr>
              <w:t>0.0284*</w:t>
            </w:r>
          </w:p>
        </w:tc>
        <w:tc>
          <w:tcPr>
            <w:tcW w:w="1080" w:type="dxa"/>
          </w:tcPr>
          <w:p w14:paraId="4078EA78" w14:textId="77777777" w:rsidR="00CE7E98" w:rsidRPr="003372C3" w:rsidRDefault="00CE7E98" w:rsidP="007716C5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79C7CAB1" w14:textId="77777777" w:rsidR="00CE7E98" w:rsidRPr="003372C3" w:rsidRDefault="00CE7E98" w:rsidP="007716C5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00B7E4FC" w14:textId="77777777" w:rsidR="00CE7E98" w:rsidRPr="003372C3" w:rsidRDefault="00CE7E98" w:rsidP="007716C5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29D8549D" w14:textId="77777777" w:rsidR="00CE7E98" w:rsidRPr="003372C3" w:rsidRDefault="00CE7E98" w:rsidP="007716C5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CE7E98" w:rsidRPr="003372C3" w14:paraId="45741363" w14:textId="77777777" w:rsidTr="007716C5">
        <w:tc>
          <w:tcPr>
            <w:tcW w:w="2605" w:type="dxa"/>
          </w:tcPr>
          <w:p w14:paraId="1AB9E018" w14:textId="77777777" w:rsidR="00CE7E98" w:rsidRPr="003372C3" w:rsidRDefault="00CE7E98" w:rsidP="007716C5">
            <w:pPr>
              <w:spacing w:line="276" w:lineRule="auto"/>
              <w:rPr>
                <w:sz w:val="22"/>
                <w:szCs w:val="22"/>
              </w:rPr>
            </w:pPr>
            <w:r w:rsidRPr="003372C3">
              <w:rPr>
                <w:sz w:val="22"/>
                <w:szCs w:val="22"/>
              </w:rPr>
              <w:t>Ambulation vs. Age</w:t>
            </w:r>
          </w:p>
        </w:tc>
        <w:tc>
          <w:tcPr>
            <w:tcW w:w="990" w:type="dxa"/>
          </w:tcPr>
          <w:p w14:paraId="67D6B8EE" w14:textId="77777777" w:rsidR="00CE7E98" w:rsidRPr="003372C3" w:rsidRDefault="00CE7E98" w:rsidP="007716C5">
            <w:pPr>
              <w:spacing w:line="276" w:lineRule="auto"/>
              <w:rPr>
                <w:sz w:val="22"/>
                <w:szCs w:val="22"/>
              </w:rPr>
            </w:pPr>
            <w:r w:rsidRPr="003372C3">
              <w:rPr>
                <w:sz w:val="22"/>
                <w:szCs w:val="22"/>
              </w:rPr>
              <w:t>0.3149</w:t>
            </w:r>
          </w:p>
        </w:tc>
        <w:tc>
          <w:tcPr>
            <w:tcW w:w="1080" w:type="dxa"/>
          </w:tcPr>
          <w:p w14:paraId="338175DA" w14:textId="77777777" w:rsidR="00CE7E98" w:rsidRPr="00E514D2" w:rsidRDefault="00CE7E98" w:rsidP="007716C5">
            <w:pPr>
              <w:spacing w:line="276" w:lineRule="auto"/>
              <w:rPr>
                <w:sz w:val="22"/>
                <w:szCs w:val="22"/>
              </w:rPr>
            </w:pPr>
            <w:r w:rsidRPr="00E514D2">
              <w:rPr>
                <w:sz w:val="22"/>
                <w:szCs w:val="22"/>
              </w:rPr>
              <w:t>&lt;0.0001***</w:t>
            </w:r>
          </w:p>
        </w:tc>
        <w:tc>
          <w:tcPr>
            <w:tcW w:w="1080" w:type="dxa"/>
          </w:tcPr>
          <w:p w14:paraId="0892FB8C" w14:textId="77777777" w:rsidR="00CE7E98" w:rsidRPr="003372C3" w:rsidRDefault="00CE7E98" w:rsidP="007716C5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09C8EB0D" w14:textId="77777777" w:rsidR="00CE7E98" w:rsidRPr="003372C3" w:rsidRDefault="00CE7E98" w:rsidP="007716C5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7BEE063E" w14:textId="77777777" w:rsidR="00CE7E98" w:rsidRPr="003372C3" w:rsidRDefault="00CE7E98" w:rsidP="007716C5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75728563" w14:textId="77777777" w:rsidR="00CE7E98" w:rsidRPr="003372C3" w:rsidRDefault="00CE7E98" w:rsidP="007716C5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CE7E98" w:rsidRPr="003372C3" w14:paraId="21FA3822" w14:textId="77777777" w:rsidTr="007716C5">
        <w:tc>
          <w:tcPr>
            <w:tcW w:w="2605" w:type="dxa"/>
          </w:tcPr>
          <w:p w14:paraId="11189083" w14:textId="77777777" w:rsidR="00CE7E98" w:rsidRPr="003372C3" w:rsidRDefault="00CE7E98" w:rsidP="007716C5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</w:tcPr>
          <w:p w14:paraId="766CB95E" w14:textId="77777777" w:rsidR="00CE7E98" w:rsidRPr="003372C3" w:rsidRDefault="00CE7E98" w:rsidP="007716C5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44104BCD" w14:textId="77777777" w:rsidR="00CE7E98" w:rsidRPr="003372C3" w:rsidRDefault="00CE7E98" w:rsidP="007716C5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4038CCAB" w14:textId="77777777" w:rsidR="00CE7E98" w:rsidRPr="003372C3" w:rsidRDefault="00CE7E98" w:rsidP="007716C5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5E1083C0" w14:textId="77777777" w:rsidR="00CE7E98" w:rsidRPr="003372C3" w:rsidRDefault="00CE7E98" w:rsidP="007716C5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3A9B4F77" w14:textId="77777777" w:rsidR="00CE7E98" w:rsidRPr="003372C3" w:rsidRDefault="00CE7E98" w:rsidP="007716C5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73446597" w14:textId="77777777" w:rsidR="00CE7E98" w:rsidRPr="003372C3" w:rsidRDefault="00CE7E98" w:rsidP="007716C5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CE7E98" w:rsidRPr="003372C3" w14:paraId="67F95AA1" w14:textId="77777777" w:rsidTr="007716C5">
        <w:tc>
          <w:tcPr>
            <w:tcW w:w="2605" w:type="dxa"/>
          </w:tcPr>
          <w:p w14:paraId="174847F2" w14:textId="77777777" w:rsidR="00CE7E98" w:rsidRPr="003372C3" w:rsidRDefault="00CE7E98" w:rsidP="007716C5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070" w:type="dxa"/>
            <w:gridSpan w:val="2"/>
          </w:tcPr>
          <w:p w14:paraId="4AFCCF5A" w14:textId="77777777" w:rsidR="00CE7E98" w:rsidRPr="003372C3" w:rsidRDefault="00CE7E98" w:rsidP="007716C5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372C3">
              <w:rPr>
                <w:sz w:val="22"/>
                <w:szCs w:val="22"/>
              </w:rPr>
              <w:t>Young (n=8)</w:t>
            </w:r>
          </w:p>
        </w:tc>
        <w:tc>
          <w:tcPr>
            <w:tcW w:w="2160" w:type="dxa"/>
            <w:gridSpan w:val="2"/>
          </w:tcPr>
          <w:p w14:paraId="5FAB91A0" w14:textId="77777777" w:rsidR="00CE7E98" w:rsidRPr="003372C3" w:rsidRDefault="00CE7E98" w:rsidP="007716C5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ult</w:t>
            </w:r>
            <w:r w:rsidRPr="003372C3">
              <w:rPr>
                <w:sz w:val="22"/>
                <w:szCs w:val="22"/>
              </w:rPr>
              <w:t xml:space="preserve"> (n=22)</w:t>
            </w:r>
          </w:p>
        </w:tc>
        <w:tc>
          <w:tcPr>
            <w:tcW w:w="2160" w:type="dxa"/>
            <w:gridSpan w:val="2"/>
          </w:tcPr>
          <w:p w14:paraId="53FE9079" w14:textId="77777777" w:rsidR="00CE7E98" w:rsidRPr="003372C3" w:rsidRDefault="00CE7E98" w:rsidP="007716C5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372C3">
              <w:rPr>
                <w:sz w:val="22"/>
                <w:szCs w:val="22"/>
              </w:rPr>
              <w:t>Old (n=18)</w:t>
            </w:r>
          </w:p>
        </w:tc>
      </w:tr>
      <w:tr w:rsidR="00CE7E98" w:rsidRPr="003372C3" w14:paraId="0F8D62B0" w14:textId="77777777" w:rsidTr="007716C5">
        <w:tc>
          <w:tcPr>
            <w:tcW w:w="2605" w:type="dxa"/>
            <w:shd w:val="clear" w:color="auto" w:fill="D9D9D9" w:themeFill="background1" w:themeFillShade="D9"/>
          </w:tcPr>
          <w:p w14:paraId="6416C92C" w14:textId="77777777" w:rsidR="00CE7E98" w:rsidRPr="003372C3" w:rsidRDefault="00CE7E98" w:rsidP="007716C5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relation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59309265" w14:textId="77777777" w:rsidR="00CE7E98" w:rsidRPr="003372C3" w:rsidRDefault="00CE7E98" w:rsidP="007716C5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372C3">
              <w:rPr>
                <w:sz w:val="22"/>
                <w:szCs w:val="22"/>
              </w:rPr>
              <w:t>r^2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376D1EBC" w14:textId="77777777" w:rsidR="00CE7E98" w:rsidRPr="003372C3" w:rsidRDefault="00CE7E98" w:rsidP="007716C5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372C3">
              <w:rPr>
                <w:sz w:val="22"/>
                <w:szCs w:val="22"/>
              </w:rPr>
              <w:t>p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7040D74E" w14:textId="77777777" w:rsidR="00CE7E98" w:rsidRPr="003372C3" w:rsidRDefault="00CE7E98" w:rsidP="007716C5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372C3">
              <w:rPr>
                <w:sz w:val="22"/>
                <w:szCs w:val="22"/>
              </w:rPr>
              <w:t>r^2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0290B058" w14:textId="77777777" w:rsidR="00CE7E98" w:rsidRPr="003372C3" w:rsidRDefault="00CE7E98" w:rsidP="007716C5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372C3">
              <w:rPr>
                <w:sz w:val="22"/>
                <w:szCs w:val="22"/>
              </w:rPr>
              <w:t>p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03C9CDC1" w14:textId="77777777" w:rsidR="00CE7E98" w:rsidRPr="003372C3" w:rsidRDefault="00CE7E98" w:rsidP="007716C5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372C3">
              <w:rPr>
                <w:sz w:val="22"/>
                <w:szCs w:val="22"/>
              </w:rPr>
              <w:t>r^2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6FE717EA" w14:textId="77777777" w:rsidR="00CE7E98" w:rsidRPr="003372C3" w:rsidRDefault="00CE7E98" w:rsidP="007716C5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372C3">
              <w:rPr>
                <w:sz w:val="22"/>
                <w:szCs w:val="22"/>
              </w:rPr>
              <w:t>P</w:t>
            </w:r>
          </w:p>
        </w:tc>
      </w:tr>
      <w:tr w:rsidR="00CE7E98" w:rsidRPr="003372C3" w14:paraId="298815B5" w14:textId="77777777" w:rsidTr="007716C5">
        <w:tc>
          <w:tcPr>
            <w:tcW w:w="2605" w:type="dxa"/>
          </w:tcPr>
          <w:p w14:paraId="3E0FB9DA" w14:textId="77777777" w:rsidR="00CE7E98" w:rsidRPr="003372C3" w:rsidRDefault="00CE7E98" w:rsidP="007716C5">
            <w:pPr>
              <w:spacing w:line="276" w:lineRule="auto"/>
              <w:rPr>
                <w:sz w:val="22"/>
                <w:szCs w:val="22"/>
              </w:rPr>
            </w:pPr>
            <w:r w:rsidRPr="003372C3">
              <w:rPr>
                <w:sz w:val="22"/>
                <w:szCs w:val="22"/>
              </w:rPr>
              <w:t>VO</w:t>
            </w:r>
            <w:r w:rsidRPr="009D7C2E">
              <w:rPr>
                <w:sz w:val="22"/>
                <w:szCs w:val="22"/>
                <w:vertAlign w:val="subscript"/>
              </w:rPr>
              <w:t>2</w:t>
            </w:r>
            <w:r w:rsidRPr="003372C3">
              <w:rPr>
                <w:sz w:val="22"/>
                <w:szCs w:val="22"/>
              </w:rPr>
              <w:t xml:space="preserve"> vs. BW</w:t>
            </w:r>
          </w:p>
        </w:tc>
        <w:tc>
          <w:tcPr>
            <w:tcW w:w="990" w:type="dxa"/>
          </w:tcPr>
          <w:p w14:paraId="7C59B7B5" w14:textId="77777777" w:rsidR="00CE7E98" w:rsidRPr="003372C3" w:rsidRDefault="00CE7E98" w:rsidP="007716C5">
            <w:pPr>
              <w:spacing w:line="276" w:lineRule="auto"/>
              <w:rPr>
                <w:sz w:val="22"/>
                <w:szCs w:val="22"/>
              </w:rPr>
            </w:pPr>
            <w:r w:rsidRPr="003372C3">
              <w:rPr>
                <w:sz w:val="22"/>
                <w:szCs w:val="22"/>
              </w:rPr>
              <w:t>0.898</w:t>
            </w:r>
          </w:p>
        </w:tc>
        <w:tc>
          <w:tcPr>
            <w:tcW w:w="1080" w:type="dxa"/>
            <w:shd w:val="clear" w:color="auto" w:fill="auto"/>
          </w:tcPr>
          <w:p w14:paraId="18E9A0F4" w14:textId="77777777" w:rsidR="00CE7E98" w:rsidRPr="00E514D2" w:rsidRDefault="00CE7E98" w:rsidP="007716C5">
            <w:pPr>
              <w:spacing w:line="276" w:lineRule="auto"/>
              <w:rPr>
                <w:sz w:val="22"/>
                <w:szCs w:val="22"/>
              </w:rPr>
            </w:pPr>
            <w:r w:rsidRPr="00E514D2">
              <w:rPr>
                <w:sz w:val="22"/>
                <w:szCs w:val="22"/>
              </w:rPr>
              <w:t>0.0003***</w:t>
            </w:r>
          </w:p>
        </w:tc>
        <w:tc>
          <w:tcPr>
            <w:tcW w:w="1080" w:type="dxa"/>
            <w:shd w:val="clear" w:color="auto" w:fill="auto"/>
          </w:tcPr>
          <w:p w14:paraId="55D07067" w14:textId="77777777" w:rsidR="00CE7E98" w:rsidRPr="00E514D2" w:rsidRDefault="00CE7E98" w:rsidP="007716C5">
            <w:pPr>
              <w:spacing w:line="276" w:lineRule="auto"/>
              <w:rPr>
                <w:sz w:val="22"/>
                <w:szCs w:val="22"/>
              </w:rPr>
            </w:pPr>
            <w:r w:rsidRPr="00E514D2">
              <w:rPr>
                <w:sz w:val="22"/>
                <w:szCs w:val="22"/>
              </w:rPr>
              <w:t>0.3711</w:t>
            </w:r>
          </w:p>
        </w:tc>
        <w:tc>
          <w:tcPr>
            <w:tcW w:w="1080" w:type="dxa"/>
            <w:shd w:val="clear" w:color="auto" w:fill="auto"/>
          </w:tcPr>
          <w:p w14:paraId="38750F5D" w14:textId="77777777" w:rsidR="00CE7E98" w:rsidRPr="00E514D2" w:rsidRDefault="00CE7E98" w:rsidP="007716C5">
            <w:pPr>
              <w:spacing w:line="276" w:lineRule="auto"/>
              <w:rPr>
                <w:sz w:val="22"/>
                <w:szCs w:val="22"/>
              </w:rPr>
            </w:pPr>
            <w:r w:rsidRPr="00E514D2">
              <w:rPr>
                <w:sz w:val="22"/>
                <w:szCs w:val="22"/>
              </w:rPr>
              <w:t>0.0026**</w:t>
            </w:r>
          </w:p>
        </w:tc>
        <w:tc>
          <w:tcPr>
            <w:tcW w:w="1080" w:type="dxa"/>
          </w:tcPr>
          <w:p w14:paraId="7DDB247E" w14:textId="77777777" w:rsidR="00CE7E98" w:rsidRPr="003372C3" w:rsidRDefault="00CE7E98" w:rsidP="007716C5">
            <w:pPr>
              <w:spacing w:line="276" w:lineRule="auto"/>
              <w:rPr>
                <w:sz w:val="22"/>
                <w:szCs w:val="22"/>
              </w:rPr>
            </w:pPr>
            <w:r w:rsidRPr="003372C3">
              <w:rPr>
                <w:sz w:val="22"/>
                <w:szCs w:val="22"/>
              </w:rPr>
              <w:t>0.03268</w:t>
            </w:r>
          </w:p>
        </w:tc>
        <w:tc>
          <w:tcPr>
            <w:tcW w:w="1080" w:type="dxa"/>
          </w:tcPr>
          <w:p w14:paraId="5B140170" w14:textId="77777777" w:rsidR="00CE7E98" w:rsidRPr="003372C3" w:rsidRDefault="00CE7E98" w:rsidP="007716C5">
            <w:pPr>
              <w:spacing w:line="276" w:lineRule="auto"/>
              <w:rPr>
                <w:sz w:val="22"/>
                <w:szCs w:val="22"/>
              </w:rPr>
            </w:pPr>
            <w:r w:rsidRPr="003372C3">
              <w:rPr>
                <w:sz w:val="22"/>
                <w:szCs w:val="22"/>
              </w:rPr>
              <w:t>0.4729</w:t>
            </w:r>
          </w:p>
        </w:tc>
      </w:tr>
      <w:tr w:rsidR="00CE7E98" w:rsidRPr="003372C3" w14:paraId="2685147C" w14:textId="77777777" w:rsidTr="007716C5">
        <w:tc>
          <w:tcPr>
            <w:tcW w:w="2605" w:type="dxa"/>
          </w:tcPr>
          <w:p w14:paraId="64B5896F" w14:textId="77777777" w:rsidR="00CE7E98" w:rsidRPr="003372C3" w:rsidRDefault="00CE7E98" w:rsidP="007716C5">
            <w:pPr>
              <w:spacing w:line="276" w:lineRule="auto"/>
              <w:rPr>
                <w:sz w:val="22"/>
                <w:szCs w:val="22"/>
              </w:rPr>
            </w:pPr>
            <w:r w:rsidRPr="003372C3">
              <w:rPr>
                <w:sz w:val="22"/>
                <w:szCs w:val="22"/>
              </w:rPr>
              <w:t>VCO</w:t>
            </w:r>
            <w:r w:rsidRPr="009D7C2E">
              <w:rPr>
                <w:sz w:val="22"/>
                <w:szCs w:val="22"/>
                <w:vertAlign w:val="subscript"/>
              </w:rPr>
              <w:t>2</w:t>
            </w:r>
            <w:r w:rsidRPr="003372C3">
              <w:rPr>
                <w:sz w:val="22"/>
                <w:szCs w:val="22"/>
              </w:rPr>
              <w:t xml:space="preserve"> vs. BW</w:t>
            </w:r>
          </w:p>
        </w:tc>
        <w:tc>
          <w:tcPr>
            <w:tcW w:w="990" w:type="dxa"/>
          </w:tcPr>
          <w:p w14:paraId="23664882" w14:textId="77777777" w:rsidR="00CE7E98" w:rsidRPr="003372C3" w:rsidRDefault="00CE7E98" w:rsidP="007716C5">
            <w:pPr>
              <w:spacing w:line="276" w:lineRule="auto"/>
              <w:rPr>
                <w:sz w:val="22"/>
                <w:szCs w:val="22"/>
              </w:rPr>
            </w:pPr>
            <w:r w:rsidRPr="003372C3">
              <w:rPr>
                <w:sz w:val="22"/>
                <w:szCs w:val="22"/>
              </w:rPr>
              <w:t>0.8498</w:t>
            </w:r>
          </w:p>
        </w:tc>
        <w:tc>
          <w:tcPr>
            <w:tcW w:w="1080" w:type="dxa"/>
            <w:shd w:val="clear" w:color="auto" w:fill="auto"/>
          </w:tcPr>
          <w:p w14:paraId="25F86D42" w14:textId="77777777" w:rsidR="00CE7E98" w:rsidRPr="00E514D2" w:rsidRDefault="00CE7E98" w:rsidP="007716C5">
            <w:pPr>
              <w:spacing w:line="276" w:lineRule="auto"/>
              <w:rPr>
                <w:sz w:val="22"/>
                <w:szCs w:val="22"/>
              </w:rPr>
            </w:pPr>
            <w:r w:rsidRPr="00E514D2">
              <w:rPr>
                <w:sz w:val="22"/>
                <w:szCs w:val="22"/>
              </w:rPr>
              <w:t>0.0011**</w:t>
            </w:r>
          </w:p>
        </w:tc>
        <w:tc>
          <w:tcPr>
            <w:tcW w:w="1080" w:type="dxa"/>
            <w:shd w:val="clear" w:color="auto" w:fill="auto"/>
          </w:tcPr>
          <w:p w14:paraId="46844223" w14:textId="77777777" w:rsidR="00CE7E98" w:rsidRPr="00E514D2" w:rsidRDefault="00CE7E98" w:rsidP="007716C5">
            <w:pPr>
              <w:spacing w:line="276" w:lineRule="auto"/>
              <w:rPr>
                <w:sz w:val="22"/>
                <w:szCs w:val="22"/>
              </w:rPr>
            </w:pPr>
            <w:r w:rsidRPr="00E514D2">
              <w:rPr>
                <w:sz w:val="22"/>
                <w:szCs w:val="22"/>
              </w:rPr>
              <w:t>0.01173</w:t>
            </w:r>
          </w:p>
        </w:tc>
        <w:tc>
          <w:tcPr>
            <w:tcW w:w="1080" w:type="dxa"/>
            <w:shd w:val="clear" w:color="auto" w:fill="auto"/>
          </w:tcPr>
          <w:p w14:paraId="5AEA054A" w14:textId="77777777" w:rsidR="00CE7E98" w:rsidRPr="00E514D2" w:rsidRDefault="00CE7E98" w:rsidP="007716C5">
            <w:pPr>
              <w:spacing w:line="276" w:lineRule="auto"/>
              <w:rPr>
                <w:sz w:val="22"/>
                <w:szCs w:val="22"/>
              </w:rPr>
            </w:pPr>
            <w:r w:rsidRPr="00E514D2">
              <w:rPr>
                <w:sz w:val="22"/>
                <w:szCs w:val="22"/>
              </w:rPr>
              <w:t>0.6314</w:t>
            </w:r>
          </w:p>
        </w:tc>
        <w:tc>
          <w:tcPr>
            <w:tcW w:w="1080" w:type="dxa"/>
          </w:tcPr>
          <w:p w14:paraId="5ED9DA26" w14:textId="77777777" w:rsidR="00CE7E98" w:rsidRPr="003372C3" w:rsidRDefault="00CE7E98" w:rsidP="007716C5">
            <w:pPr>
              <w:spacing w:line="276" w:lineRule="auto"/>
              <w:rPr>
                <w:sz w:val="22"/>
                <w:szCs w:val="22"/>
              </w:rPr>
            </w:pPr>
            <w:r w:rsidRPr="003372C3">
              <w:rPr>
                <w:sz w:val="22"/>
                <w:szCs w:val="22"/>
              </w:rPr>
              <w:t>0.0033</w:t>
            </w:r>
          </w:p>
        </w:tc>
        <w:tc>
          <w:tcPr>
            <w:tcW w:w="1080" w:type="dxa"/>
          </w:tcPr>
          <w:p w14:paraId="6692BDB7" w14:textId="77777777" w:rsidR="00CE7E98" w:rsidRPr="003372C3" w:rsidRDefault="00CE7E98" w:rsidP="007716C5">
            <w:pPr>
              <w:spacing w:line="276" w:lineRule="auto"/>
              <w:rPr>
                <w:sz w:val="22"/>
                <w:szCs w:val="22"/>
              </w:rPr>
            </w:pPr>
            <w:r w:rsidRPr="003372C3">
              <w:rPr>
                <w:sz w:val="22"/>
                <w:szCs w:val="22"/>
              </w:rPr>
              <w:t>0.8209</w:t>
            </w:r>
          </w:p>
        </w:tc>
      </w:tr>
      <w:tr w:rsidR="00CE7E98" w:rsidRPr="003372C3" w14:paraId="2A5E02EC" w14:textId="77777777" w:rsidTr="007716C5">
        <w:tc>
          <w:tcPr>
            <w:tcW w:w="2605" w:type="dxa"/>
          </w:tcPr>
          <w:p w14:paraId="5A6FAE50" w14:textId="77777777" w:rsidR="00CE7E98" w:rsidRPr="003372C3" w:rsidRDefault="00CE7E98" w:rsidP="007716C5">
            <w:pPr>
              <w:spacing w:line="276" w:lineRule="auto"/>
              <w:rPr>
                <w:sz w:val="22"/>
                <w:szCs w:val="22"/>
              </w:rPr>
            </w:pPr>
            <w:r w:rsidRPr="003372C3">
              <w:rPr>
                <w:sz w:val="22"/>
                <w:szCs w:val="22"/>
              </w:rPr>
              <w:t>EE vs. BW</w:t>
            </w:r>
          </w:p>
        </w:tc>
        <w:tc>
          <w:tcPr>
            <w:tcW w:w="990" w:type="dxa"/>
          </w:tcPr>
          <w:p w14:paraId="097F2807" w14:textId="77777777" w:rsidR="00CE7E98" w:rsidRPr="003372C3" w:rsidRDefault="00CE7E98" w:rsidP="007716C5">
            <w:pPr>
              <w:spacing w:line="276" w:lineRule="auto"/>
              <w:rPr>
                <w:sz w:val="22"/>
                <w:szCs w:val="22"/>
              </w:rPr>
            </w:pPr>
            <w:r w:rsidRPr="003372C3">
              <w:rPr>
                <w:sz w:val="22"/>
                <w:szCs w:val="22"/>
              </w:rPr>
              <w:t>0.9179</w:t>
            </w:r>
          </w:p>
        </w:tc>
        <w:tc>
          <w:tcPr>
            <w:tcW w:w="1080" w:type="dxa"/>
            <w:shd w:val="clear" w:color="auto" w:fill="auto"/>
          </w:tcPr>
          <w:p w14:paraId="6E2F5CC5" w14:textId="77777777" w:rsidR="00CE7E98" w:rsidRPr="00E514D2" w:rsidRDefault="00CE7E98" w:rsidP="007716C5">
            <w:pPr>
              <w:spacing w:line="276" w:lineRule="auto"/>
              <w:rPr>
                <w:sz w:val="22"/>
                <w:szCs w:val="22"/>
              </w:rPr>
            </w:pPr>
            <w:r w:rsidRPr="00E514D2">
              <w:rPr>
                <w:sz w:val="22"/>
                <w:szCs w:val="22"/>
              </w:rPr>
              <w:t>0.0002***</w:t>
            </w:r>
          </w:p>
        </w:tc>
        <w:tc>
          <w:tcPr>
            <w:tcW w:w="1080" w:type="dxa"/>
            <w:shd w:val="clear" w:color="auto" w:fill="auto"/>
          </w:tcPr>
          <w:p w14:paraId="2A06F5AB" w14:textId="77777777" w:rsidR="00CE7E98" w:rsidRPr="00E514D2" w:rsidRDefault="00CE7E98" w:rsidP="007716C5">
            <w:pPr>
              <w:spacing w:line="276" w:lineRule="auto"/>
              <w:rPr>
                <w:sz w:val="22"/>
                <w:szCs w:val="22"/>
              </w:rPr>
            </w:pPr>
            <w:r w:rsidRPr="00E514D2">
              <w:rPr>
                <w:sz w:val="22"/>
                <w:szCs w:val="22"/>
              </w:rPr>
              <w:t>0.0387</w:t>
            </w:r>
          </w:p>
        </w:tc>
        <w:tc>
          <w:tcPr>
            <w:tcW w:w="1080" w:type="dxa"/>
            <w:shd w:val="clear" w:color="auto" w:fill="auto"/>
          </w:tcPr>
          <w:p w14:paraId="680B5D96" w14:textId="77777777" w:rsidR="00CE7E98" w:rsidRPr="00E514D2" w:rsidRDefault="00CE7E98" w:rsidP="007716C5">
            <w:pPr>
              <w:spacing w:line="276" w:lineRule="auto"/>
              <w:rPr>
                <w:sz w:val="22"/>
                <w:szCs w:val="22"/>
              </w:rPr>
            </w:pPr>
            <w:r w:rsidRPr="00E514D2">
              <w:rPr>
                <w:sz w:val="22"/>
                <w:szCs w:val="22"/>
              </w:rPr>
              <w:t>0.0090**</w:t>
            </w:r>
          </w:p>
        </w:tc>
        <w:tc>
          <w:tcPr>
            <w:tcW w:w="1080" w:type="dxa"/>
          </w:tcPr>
          <w:p w14:paraId="171233BD" w14:textId="77777777" w:rsidR="00CE7E98" w:rsidRPr="003372C3" w:rsidRDefault="00CE7E98" w:rsidP="007716C5">
            <w:pPr>
              <w:spacing w:line="276" w:lineRule="auto"/>
              <w:rPr>
                <w:sz w:val="22"/>
                <w:szCs w:val="22"/>
              </w:rPr>
            </w:pPr>
            <w:r w:rsidRPr="003372C3">
              <w:rPr>
                <w:sz w:val="22"/>
                <w:szCs w:val="22"/>
              </w:rPr>
              <w:t>0.0093</w:t>
            </w:r>
          </w:p>
        </w:tc>
        <w:tc>
          <w:tcPr>
            <w:tcW w:w="1080" w:type="dxa"/>
          </w:tcPr>
          <w:p w14:paraId="305790E2" w14:textId="77777777" w:rsidR="00CE7E98" w:rsidRPr="003372C3" w:rsidRDefault="00CE7E98" w:rsidP="007716C5">
            <w:pPr>
              <w:spacing w:line="276" w:lineRule="auto"/>
              <w:rPr>
                <w:sz w:val="22"/>
                <w:szCs w:val="22"/>
              </w:rPr>
            </w:pPr>
            <w:r w:rsidRPr="003372C3">
              <w:rPr>
                <w:sz w:val="22"/>
                <w:szCs w:val="22"/>
              </w:rPr>
              <w:t>0.7028</w:t>
            </w:r>
          </w:p>
        </w:tc>
      </w:tr>
      <w:tr w:rsidR="00CE7E98" w:rsidRPr="003372C3" w14:paraId="0C267C5A" w14:textId="77777777" w:rsidTr="007716C5">
        <w:tc>
          <w:tcPr>
            <w:tcW w:w="2605" w:type="dxa"/>
          </w:tcPr>
          <w:p w14:paraId="73A2E2E2" w14:textId="77777777" w:rsidR="00CE7E98" w:rsidRPr="003372C3" w:rsidRDefault="00CE7E98" w:rsidP="007716C5">
            <w:pPr>
              <w:spacing w:line="276" w:lineRule="auto"/>
              <w:rPr>
                <w:sz w:val="22"/>
                <w:szCs w:val="22"/>
              </w:rPr>
            </w:pPr>
            <w:r w:rsidRPr="003372C3">
              <w:rPr>
                <w:sz w:val="22"/>
                <w:szCs w:val="22"/>
              </w:rPr>
              <w:t>Ambulation vs. BW</w:t>
            </w:r>
          </w:p>
        </w:tc>
        <w:tc>
          <w:tcPr>
            <w:tcW w:w="990" w:type="dxa"/>
          </w:tcPr>
          <w:p w14:paraId="4AE6FF6C" w14:textId="77777777" w:rsidR="00CE7E98" w:rsidRPr="003372C3" w:rsidRDefault="00CE7E98" w:rsidP="007716C5">
            <w:pPr>
              <w:spacing w:line="276" w:lineRule="auto"/>
              <w:rPr>
                <w:sz w:val="22"/>
                <w:szCs w:val="22"/>
              </w:rPr>
            </w:pPr>
            <w:r w:rsidRPr="003372C3">
              <w:rPr>
                <w:sz w:val="22"/>
                <w:szCs w:val="22"/>
              </w:rPr>
              <w:t>0.4292</w:t>
            </w:r>
          </w:p>
        </w:tc>
        <w:tc>
          <w:tcPr>
            <w:tcW w:w="1080" w:type="dxa"/>
          </w:tcPr>
          <w:p w14:paraId="1AE1ADE0" w14:textId="77777777" w:rsidR="00CE7E98" w:rsidRPr="003372C3" w:rsidRDefault="00CE7E98" w:rsidP="007716C5">
            <w:pPr>
              <w:spacing w:line="276" w:lineRule="auto"/>
              <w:rPr>
                <w:sz w:val="22"/>
                <w:szCs w:val="22"/>
              </w:rPr>
            </w:pPr>
            <w:r w:rsidRPr="003372C3">
              <w:rPr>
                <w:sz w:val="22"/>
                <w:szCs w:val="22"/>
              </w:rPr>
              <w:t>0.0778</w:t>
            </w:r>
          </w:p>
        </w:tc>
        <w:tc>
          <w:tcPr>
            <w:tcW w:w="1080" w:type="dxa"/>
          </w:tcPr>
          <w:p w14:paraId="5ED82378" w14:textId="77777777" w:rsidR="00CE7E98" w:rsidRPr="003372C3" w:rsidRDefault="00CE7E98" w:rsidP="007716C5">
            <w:pPr>
              <w:spacing w:line="276" w:lineRule="auto"/>
              <w:rPr>
                <w:sz w:val="22"/>
                <w:szCs w:val="22"/>
              </w:rPr>
            </w:pPr>
            <w:r w:rsidRPr="003372C3">
              <w:rPr>
                <w:sz w:val="22"/>
                <w:szCs w:val="22"/>
              </w:rPr>
              <w:t>0.0551</w:t>
            </w:r>
          </w:p>
        </w:tc>
        <w:tc>
          <w:tcPr>
            <w:tcW w:w="1080" w:type="dxa"/>
          </w:tcPr>
          <w:p w14:paraId="24D59C2B" w14:textId="77777777" w:rsidR="00CE7E98" w:rsidRPr="003372C3" w:rsidRDefault="00CE7E98" w:rsidP="007716C5">
            <w:pPr>
              <w:spacing w:line="276" w:lineRule="auto"/>
              <w:rPr>
                <w:sz w:val="22"/>
                <w:szCs w:val="22"/>
              </w:rPr>
            </w:pPr>
            <w:r w:rsidRPr="003372C3">
              <w:rPr>
                <w:sz w:val="22"/>
                <w:szCs w:val="22"/>
              </w:rPr>
              <w:t>0.2932</w:t>
            </w:r>
          </w:p>
        </w:tc>
        <w:tc>
          <w:tcPr>
            <w:tcW w:w="1080" w:type="dxa"/>
          </w:tcPr>
          <w:p w14:paraId="31D4F4D7" w14:textId="77777777" w:rsidR="00CE7E98" w:rsidRPr="003372C3" w:rsidRDefault="00CE7E98" w:rsidP="007716C5">
            <w:pPr>
              <w:spacing w:line="276" w:lineRule="auto"/>
              <w:rPr>
                <w:sz w:val="22"/>
                <w:szCs w:val="22"/>
              </w:rPr>
            </w:pPr>
            <w:r w:rsidRPr="003372C3">
              <w:rPr>
                <w:sz w:val="22"/>
                <w:szCs w:val="22"/>
              </w:rPr>
              <w:t>0.1155</w:t>
            </w:r>
          </w:p>
        </w:tc>
        <w:tc>
          <w:tcPr>
            <w:tcW w:w="1080" w:type="dxa"/>
          </w:tcPr>
          <w:p w14:paraId="51C1A011" w14:textId="77777777" w:rsidR="00CE7E98" w:rsidRPr="003372C3" w:rsidRDefault="00CE7E98" w:rsidP="007716C5">
            <w:pPr>
              <w:spacing w:line="276" w:lineRule="auto"/>
              <w:rPr>
                <w:sz w:val="22"/>
                <w:szCs w:val="22"/>
              </w:rPr>
            </w:pPr>
            <w:r w:rsidRPr="003372C3">
              <w:rPr>
                <w:sz w:val="22"/>
                <w:szCs w:val="22"/>
              </w:rPr>
              <w:t>0.1677</w:t>
            </w:r>
          </w:p>
        </w:tc>
      </w:tr>
      <w:tr w:rsidR="00CE7E98" w:rsidRPr="003372C3" w14:paraId="5FECA118" w14:textId="77777777" w:rsidTr="007716C5">
        <w:tc>
          <w:tcPr>
            <w:tcW w:w="2605" w:type="dxa"/>
          </w:tcPr>
          <w:p w14:paraId="3B7D49CF" w14:textId="77777777" w:rsidR="00CE7E98" w:rsidRPr="003372C3" w:rsidRDefault="00CE7E98" w:rsidP="007716C5">
            <w:pPr>
              <w:rPr>
                <w:sz w:val="22"/>
                <w:szCs w:val="22"/>
              </w:rPr>
            </w:pPr>
          </w:p>
        </w:tc>
        <w:tc>
          <w:tcPr>
            <w:tcW w:w="990" w:type="dxa"/>
          </w:tcPr>
          <w:p w14:paraId="50855E1E" w14:textId="77777777" w:rsidR="00CE7E98" w:rsidRPr="003372C3" w:rsidRDefault="00CE7E98" w:rsidP="007716C5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27788F86" w14:textId="77777777" w:rsidR="00CE7E98" w:rsidRPr="003372C3" w:rsidRDefault="00CE7E98" w:rsidP="007716C5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5726CD5D" w14:textId="77777777" w:rsidR="00CE7E98" w:rsidRPr="003372C3" w:rsidRDefault="00CE7E98" w:rsidP="007716C5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06A13FC8" w14:textId="77777777" w:rsidR="00CE7E98" w:rsidRPr="003372C3" w:rsidRDefault="00CE7E98" w:rsidP="007716C5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73188AB5" w14:textId="77777777" w:rsidR="00CE7E98" w:rsidRPr="003372C3" w:rsidRDefault="00CE7E98" w:rsidP="007716C5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0F8E44A8" w14:textId="77777777" w:rsidR="00CE7E98" w:rsidRPr="003372C3" w:rsidRDefault="00CE7E98" w:rsidP="007716C5">
            <w:pPr>
              <w:rPr>
                <w:sz w:val="22"/>
                <w:szCs w:val="22"/>
              </w:rPr>
            </w:pPr>
          </w:p>
        </w:tc>
      </w:tr>
    </w:tbl>
    <w:p w14:paraId="13ECFB2D" w14:textId="77777777" w:rsidR="00CE7E98" w:rsidRPr="003372C3" w:rsidRDefault="00CE7E98" w:rsidP="00CE7E98">
      <w:pPr>
        <w:rPr>
          <w:sz w:val="22"/>
          <w:szCs w:val="22"/>
        </w:rPr>
      </w:pPr>
    </w:p>
    <w:p w14:paraId="415F04EB" w14:textId="5D6951BD" w:rsidR="00516BB8" w:rsidRPr="00744B26" w:rsidRDefault="00516BB8" w:rsidP="00516BB8">
      <w:pPr>
        <w:spacing w:line="276" w:lineRule="auto"/>
        <w:rPr>
          <w:sz w:val="22"/>
          <w:szCs w:val="22"/>
        </w:rPr>
      </w:pPr>
      <w:r>
        <w:rPr>
          <w:sz w:val="22"/>
          <w:szCs w:val="22"/>
        </w:rPr>
        <w:t xml:space="preserve">Significance: </w:t>
      </w:r>
      <w:r>
        <w:rPr>
          <w:sz w:val="22"/>
          <w:szCs w:val="22"/>
        </w:rPr>
        <w:t xml:space="preserve">* </w:t>
      </w:r>
      <w:r>
        <w:rPr>
          <w:sz w:val="22"/>
          <w:szCs w:val="22"/>
        </w:rPr>
        <w:t>&lt;0.05</w:t>
      </w:r>
      <w:r>
        <w:rPr>
          <w:sz w:val="22"/>
          <w:szCs w:val="22"/>
        </w:rPr>
        <w:t xml:space="preserve">; ** </w:t>
      </w:r>
      <w:r>
        <w:rPr>
          <w:sz w:val="22"/>
          <w:szCs w:val="22"/>
        </w:rPr>
        <w:t>&lt;0.01</w:t>
      </w:r>
      <w:r>
        <w:rPr>
          <w:sz w:val="22"/>
          <w:szCs w:val="22"/>
        </w:rPr>
        <w:t>;</w:t>
      </w:r>
      <w:r>
        <w:rPr>
          <w:sz w:val="22"/>
          <w:szCs w:val="22"/>
        </w:rPr>
        <w:t xml:space="preserve"> ***; &lt;0.</w:t>
      </w:r>
      <w:r>
        <w:rPr>
          <w:sz w:val="22"/>
          <w:szCs w:val="22"/>
        </w:rPr>
        <w:t>0</w:t>
      </w:r>
      <w:r>
        <w:rPr>
          <w:sz w:val="22"/>
          <w:szCs w:val="22"/>
        </w:rPr>
        <w:t>01</w:t>
      </w:r>
      <w:r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</w:p>
    <w:p w14:paraId="056C9E94" w14:textId="77777777" w:rsidR="00AF178F" w:rsidRDefault="00516BB8"/>
    <w:sectPr w:rsidR="00AF178F" w:rsidSect="00CE37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E98"/>
    <w:rsid w:val="0007026E"/>
    <w:rsid w:val="002A629F"/>
    <w:rsid w:val="00516BB8"/>
    <w:rsid w:val="00741D66"/>
    <w:rsid w:val="00CD6285"/>
    <w:rsid w:val="00CE37A6"/>
    <w:rsid w:val="00CE7E98"/>
    <w:rsid w:val="00CF3E48"/>
    <w:rsid w:val="00D60178"/>
    <w:rsid w:val="00DC7468"/>
    <w:rsid w:val="00F22BD8"/>
    <w:rsid w:val="00FB0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5EA907"/>
  <w15:chartTrackingRefBased/>
  <w15:docId w15:val="{C00F096A-3E8B-1E47-9573-F7EC53376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E7E98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7E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3</Words>
  <Characters>702</Characters>
  <Application>Microsoft Office Word</Application>
  <DocSecurity>0</DocSecurity>
  <Lines>5</Lines>
  <Paragraphs>1</Paragraphs>
  <ScaleCrop>false</ScaleCrop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ier, Michel (NIH/NIA/IRP) [E]</dc:creator>
  <cp:keywords/>
  <dc:description/>
  <cp:lastModifiedBy>Bernier, Michel (NIH/NIA/IRP) [E]</cp:lastModifiedBy>
  <cp:revision>2</cp:revision>
  <dcterms:created xsi:type="dcterms:W3CDTF">2021-02-08T14:32:00Z</dcterms:created>
  <dcterms:modified xsi:type="dcterms:W3CDTF">2021-02-08T14:38:00Z</dcterms:modified>
</cp:coreProperties>
</file>